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4AB0" w:rsidRPr="00475230" w:rsidRDefault="00304AB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proofErr w:type="gramStart"/>
      <w:r w:rsidRPr="00475230">
        <w:rPr>
          <w:rFonts w:ascii="Times New Roman" w:hAnsi="Times New Roman" w:cs="Times New Roman"/>
          <w:b/>
          <w:sz w:val="24"/>
          <w:szCs w:val="24"/>
        </w:rPr>
        <w:t>TABLE S1.</w:t>
      </w:r>
      <w:proofErr w:type="gramEnd"/>
      <w:r w:rsidRPr="00475230">
        <w:rPr>
          <w:rFonts w:ascii="Times New Roman" w:hAnsi="Times New Roman" w:cs="Times New Roman"/>
          <w:sz w:val="24"/>
          <w:szCs w:val="24"/>
        </w:rPr>
        <w:t xml:space="preserve"> Criteria for abnormal variation in clinical laboratory tests.</w:t>
      </w:r>
    </w:p>
    <w:tbl>
      <w:tblPr>
        <w:tblW w:w="9387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87"/>
        <w:gridCol w:w="3240"/>
        <w:gridCol w:w="2480"/>
        <w:gridCol w:w="2480"/>
      </w:tblGrid>
      <w:tr w:rsidR="00304AB0" w:rsidRPr="00475230" w:rsidTr="00D55D69">
        <w:trPr>
          <w:trHeight w:val="264"/>
        </w:trPr>
        <w:tc>
          <w:tcPr>
            <w:tcW w:w="4427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AB0" w:rsidRPr="00475230" w:rsidRDefault="00304AB0" w:rsidP="00D55D6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Test item</w:t>
            </w:r>
          </w:p>
        </w:tc>
        <w:tc>
          <w:tcPr>
            <w:tcW w:w="4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4AB0" w:rsidRPr="00475230" w:rsidRDefault="00304AB0" w:rsidP="00D55D69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Abnormal variation</w:t>
            </w:r>
          </w:p>
        </w:tc>
      </w:tr>
      <w:tr w:rsidR="00304AB0" w:rsidRPr="00475230" w:rsidTr="00D55D69">
        <w:trPr>
          <w:trHeight w:val="264"/>
        </w:trPr>
        <w:tc>
          <w:tcPr>
            <w:tcW w:w="4427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4AB0" w:rsidRPr="00475230" w:rsidRDefault="00304AB0" w:rsidP="00D55D6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4AB0" w:rsidRPr="00475230" w:rsidRDefault="00304AB0" w:rsidP="005954F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Decrease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4AB0" w:rsidRPr="00475230" w:rsidRDefault="00304AB0" w:rsidP="005954F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Increase</w:t>
            </w:r>
          </w:p>
        </w:tc>
      </w:tr>
      <w:tr w:rsidR="00304AB0" w:rsidRPr="00475230" w:rsidTr="00D55D69">
        <w:trPr>
          <w:trHeight w:val="264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AB0" w:rsidRPr="00475230" w:rsidRDefault="00304AB0" w:rsidP="00D55D6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Hematology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AB0" w:rsidRPr="00475230" w:rsidRDefault="00304AB0" w:rsidP="00D55D6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Leukocyte count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AB0" w:rsidRPr="00475230" w:rsidRDefault="00304AB0" w:rsidP="005954F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230">
              <w:rPr>
                <w:rFonts w:ascii="MS PGothic" w:eastAsia="MS PGothic" w:hAnsi="MS PGothic" w:cs="Times New Roman" w:hint="eastAsia"/>
                <w:color w:val="000000"/>
                <w:kern w:val="0"/>
                <w:sz w:val="20"/>
                <w:szCs w:val="20"/>
              </w:rPr>
              <w:t>＜</w:t>
            </w:r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3000 /mm</w:t>
            </w:r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AB0" w:rsidRPr="00475230" w:rsidRDefault="00C235E6" w:rsidP="005954F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‒</w:t>
            </w:r>
          </w:p>
        </w:tc>
      </w:tr>
      <w:tr w:rsidR="00304AB0" w:rsidRPr="00475230" w:rsidTr="00D55D69">
        <w:trPr>
          <w:trHeight w:val="264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AB0" w:rsidRPr="00475230" w:rsidRDefault="00304AB0" w:rsidP="00D55D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AB0" w:rsidRPr="00475230" w:rsidRDefault="00304AB0" w:rsidP="00D55D6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Neutrophil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AB0" w:rsidRPr="00475230" w:rsidRDefault="00304AB0" w:rsidP="005954F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230">
              <w:rPr>
                <w:rFonts w:ascii="MS PGothic" w:eastAsia="MS PGothic" w:hAnsi="MS PGothic" w:cs="Times New Roman" w:hint="eastAsia"/>
                <w:color w:val="000000"/>
                <w:kern w:val="0"/>
                <w:sz w:val="20"/>
                <w:szCs w:val="20"/>
              </w:rPr>
              <w:t>＜</w:t>
            </w:r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1500 /mm</w:t>
            </w:r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AB0" w:rsidRPr="00475230" w:rsidRDefault="00C235E6" w:rsidP="005954F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‒</w:t>
            </w:r>
          </w:p>
        </w:tc>
      </w:tr>
      <w:tr w:rsidR="00304AB0" w:rsidRPr="00475230" w:rsidTr="00D55D69">
        <w:trPr>
          <w:trHeight w:val="264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AB0" w:rsidRPr="00475230" w:rsidRDefault="00304AB0" w:rsidP="00D55D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AB0" w:rsidRPr="00475230" w:rsidRDefault="00304AB0" w:rsidP="00D55D6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Lymphocyt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AB0" w:rsidRPr="00475230" w:rsidRDefault="00304AB0" w:rsidP="005954F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230">
              <w:rPr>
                <w:rFonts w:ascii="MS PGothic" w:eastAsia="MS PGothic" w:hAnsi="MS PGothic" w:cs="Times New Roman" w:hint="eastAsia"/>
                <w:color w:val="000000"/>
                <w:kern w:val="0"/>
                <w:sz w:val="20"/>
                <w:szCs w:val="20"/>
              </w:rPr>
              <w:t>＜</w:t>
            </w:r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800 /mm</w:t>
            </w:r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AB0" w:rsidRPr="00475230" w:rsidRDefault="00304AB0" w:rsidP="005954F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230">
              <w:rPr>
                <w:rFonts w:ascii="MS PGothic" w:eastAsia="MS PGothic" w:hAnsi="MS PGothic" w:cs="Times New Roman" w:hint="eastAsia"/>
                <w:color w:val="000000"/>
                <w:kern w:val="0"/>
                <w:sz w:val="20"/>
                <w:szCs w:val="20"/>
              </w:rPr>
              <w:t>＞</w:t>
            </w:r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4000 /mm</w:t>
            </w:r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</w:p>
        </w:tc>
      </w:tr>
      <w:tr w:rsidR="00304AB0" w:rsidRPr="00475230" w:rsidTr="00D55D69">
        <w:trPr>
          <w:trHeight w:val="264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AB0" w:rsidRPr="00475230" w:rsidRDefault="00304AB0" w:rsidP="00D55D6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AB0" w:rsidRPr="00475230" w:rsidRDefault="00304AB0" w:rsidP="00D55D6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Monocyte</w:t>
            </w:r>
          </w:p>
        </w:tc>
        <w:tc>
          <w:tcPr>
            <w:tcW w:w="4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AB0" w:rsidRPr="00475230" w:rsidRDefault="00304AB0" w:rsidP="005954F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Judgment by the investigator</w:t>
            </w:r>
          </w:p>
        </w:tc>
      </w:tr>
      <w:tr w:rsidR="00304AB0" w:rsidRPr="00475230" w:rsidTr="00D55D69">
        <w:trPr>
          <w:trHeight w:val="264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AB0" w:rsidRPr="00475230" w:rsidRDefault="00304AB0" w:rsidP="00D55D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AB0" w:rsidRPr="00475230" w:rsidRDefault="00304AB0" w:rsidP="00D55D6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Eosinophil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AB0" w:rsidRPr="00475230" w:rsidRDefault="00C235E6" w:rsidP="005954F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‒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AB0" w:rsidRPr="00475230" w:rsidRDefault="00304AB0" w:rsidP="005954F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230">
              <w:rPr>
                <w:rFonts w:ascii="MS PGothic" w:eastAsia="MS PGothic" w:hAnsi="MS PGothic" w:cs="Times New Roman" w:hint="eastAsia"/>
                <w:color w:val="000000"/>
                <w:kern w:val="0"/>
                <w:sz w:val="20"/>
                <w:szCs w:val="20"/>
              </w:rPr>
              <w:t>≧</w:t>
            </w:r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500 /mm</w:t>
            </w:r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 or </w:t>
            </w:r>
            <w:r w:rsidRPr="00475230">
              <w:rPr>
                <w:rFonts w:ascii="MS PGothic" w:eastAsia="MS PGothic" w:hAnsi="MS PGothic" w:cs="Times New Roman" w:hint="eastAsia"/>
                <w:color w:val="000000"/>
                <w:kern w:val="0"/>
                <w:sz w:val="20"/>
                <w:szCs w:val="20"/>
              </w:rPr>
              <w:t>≧</w:t>
            </w:r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10%</w:t>
            </w:r>
          </w:p>
        </w:tc>
      </w:tr>
      <w:tr w:rsidR="00304AB0" w:rsidRPr="00475230" w:rsidTr="00D55D69">
        <w:trPr>
          <w:trHeight w:val="264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AB0" w:rsidRPr="00475230" w:rsidRDefault="00304AB0" w:rsidP="00D55D6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AB0" w:rsidRPr="00475230" w:rsidRDefault="00304AB0" w:rsidP="00D55D6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Basophil</w:t>
            </w:r>
          </w:p>
        </w:tc>
        <w:tc>
          <w:tcPr>
            <w:tcW w:w="4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AB0" w:rsidRPr="00475230" w:rsidRDefault="00304AB0" w:rsidP="005954F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Judgment by the investigator</w:t>
            </w:r>
          </w:p>
        </w:tc>
      </w:tr>
      <w:tr w:rsidR="00C235E6" w:rsidRPr="00475230" w:rsidTr="00E55664">
        <w:trPr>
          <w:trHeight w:val="312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5E6" w:rsidRPr="00475230" w:rsidRDefault="00C235E6" w:rsidP="00C235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5E6" w:rsidRPr="00475230" w:rsidRDefault="00C235E6" w:rsidP="00C235E6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Red blood cell count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5E6" w:rsidRPr="00475230" w:rsidRDefault="00C235E6" w:rsidP="005954F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230">
              <w:rPr>
                <w:rFonts w:ascii="MS PGothic" w:eastAsia="MS PGothic" w:hAnsi="MS PGothic" w:cs="Times New Roman" w:hint="eastAsia"/>
                <w:color w:val="000000"/>
                <w:kern w:val="0"/>
                <w:sz w:val="20"/>
                <w:szCs w:val="20"/>
              </w:rPr>
              <w:t>＜</w:t>
            </w:r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350 </w:t>
            </w:r>
            <w:r w:rsidR="00547B98"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×</w:t>
            </w:r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 10</w:t>
            </w:r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4</w:t>
            </w:r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/mm</w:t>
            </w:r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35E6" w:rsidRPr="00475230" w:rsidRDefault="00C235E6" w:rsidP="005954FE">
            <w:pPr>
              <w:jc w:val="center"/>
            </w:pPr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‒</w:t>
            </w:r>
          </w:p>
        </w:tc>
      </w:tr>
      <w:tr w:rsidR="00C235E6" w:rsidRPr="00475230" w:rsidTr="00E55664">
        <w:trPr>
          <w:trHeight w:val="264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5E6" w:rsidRPr="00475230" w:rsidRDefault="00C235E6" w:rsidP="00C235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5E6" w:rsidRPr="00475230" w:rsidRDefault="00C235E6" w:rsidP="00C235E6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Hematocrit valu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5E6" w:rsidRPr="00475230" w:rsidRDefault="00C235E6" w:rsidP="005954F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230">
              <w:rPr>
                <w:rFonts w:ascii="MS PGothic" w:eastAsia="MS PGothic" w:hAnsi="MS PGothic" w:cs="Times New Roman" w:hint="eastAsia"/>
                <w:color w:val="000000"/>
                <w:kern w:val="0"/>
                <w:sz w:val="20"/>
                <w:szCs w:val="20"/>
              </w:rPr>
              <w:t>＜</w:t>
            </w:r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35%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35E6" w:rsidRPr="00475230" w:rsidRDefault="00C235E6" w:rsidP="005954FE">
            <w:pPr>
              <w:jc w:val="center"/>
            </w:pPr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‒</w:t>
            </w:r>
          </w:p>
        </w:tc>
      </w:tr>
      <w:tr w:rsidR="00C235E6" w:rsidRPr="00475230" w:rsidTr="00E55664">
        <w:trPr>
          <w:trHeight w:val="264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5E6" w:rsidRPr="00475230" w:rsidRDefault="00C235E6" w:rsidP="00C235E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5E6" w:rsidRPr="00475230" w:rsidRDefault="00C235E6" w:rsidP="00C235E6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Hemoglobin amount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5E6" w:rsidRPr="00475230" w:rsidRDefault="00C235E6" w:rsidP="005954F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230">
              <w:rPr>
                <w:rFonts w:ascii="MS PGothic" w:eastAsia="MS PGothic" w:hAnsi="MS PGothic" w:cs="Times New Roman" w:hint="eastAsia"/>
                <w:color w:val="000000"/>
                <w:kern w:val="0"/>
                <w:sz w:val="20"/>
                <w:szCs w:val="20"/>
              </w:rPr>
              <w:t>＜</w:t>
            </w:r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10 g/dL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35E6" w:rsidRPr="00475230" w:rsidRDefault="00C235E6" w:rsidP="005954FE">
            <w:pPr>
              <w:jc w:val="center"/>
            </w:pPr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‒</w:t>
            </w:r>
          </w:p>
        </w:tc>
      </w:tr>
      <w:tr w:rsidR="00304AB0" w:rsidRPr="00475230" w:rsidTr="00D55D69">
        <w:trPr>
          <w:trHeight w:val="576"/>
        </w:trPr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4AB0" w:rsidRPr="00475230" w:rsidRDefault="00304AB0" w:rsidP="00D55D6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4AB0" w:rsidRPr="00475230" w:rsidRDefault="00304AB0" w:rsidP="00D55D6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Platelet count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4AB0" w:rsidRPr="00475230" w:rsidRDefault="00304AB0" w:rsidP="005954F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230">
              <w:rPr>
                <w:rFonts w:ascii="MS PGothic" w:eastAsia="MS PGothic" w:hAnsi="MS PGothic" w:cs="Times New Roman" w:hint="eastAsia"/>
                <w:color w:val="000000"/>
                <w:kern w:val="0"/>
                <w:sz w:val="20"/>
                <w:szCs w:val="20"/>
              </w:rPr>
              <w:t>＜</w:t>
            </w:r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7.5 </w:t>
            </w:r>
            <w:r w:rsidR="00547B98"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×</w:t>
            </w:r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 10</w:t>
            </w:r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4</w:t>
            </w:r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/mm</w:t>
            </w:r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04AB0" w:rsidRPr="00475230" w:rsidRDefault="00304AB0" w:rsidP="005954F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230">
              <w:rPr>
                <w:rFonts w:ascii="MS PGothic" w:eastAsia="MS PGothic" w:hAnsi="MS PGothic" w:cs="Times New Roman" w:hint="eastAsia"/>
                <w:color w:val="000000"/>
                <w:kern w:val="0"/>
                <w:sz w:val="20"/>
                <w:szCs w:val="20"/>
              </w:rPr>
              <w:t>≧</w:t>
            </w:r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60 </w:t>
            </w:r>
            <w:r w:rsidR="00547B98"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×</w:t>
            </w:r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 10</w:t>
            </w:r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4</w:t>
            </w:r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/mm</w:t>
            </w:r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  <w:r w:rsidRPr="00475230">
              <w:rPr>
                <w:rFonts w:ascii="MS PGothic" w:eastAsia="MS PGothic" w:hAnsi="MS PGothic" w:cs="Times New Roman" w:hint="eastAsia"/>
                <w:color w:val="000000"/>
                <w:kern w:val="0"/>
                <w:sz w:val="20"/>
                <w:szCs w:val="20"/>
              </w:rPr>
              <w:t>＋</w:t>
            </w:r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symptom or </w:t>
            </w:r>
            <w:r w:rsidRPr="00475230">
              <w:rPr>
                <w:rFonts w:ascii="MS PGothic" w:eastAsia="MS PGothic" w:hAnsi="MS PGothic" w:cs="Times New Roman" w:hint="eastAsia"/>
                <w:color w:val="000000"/>
                <w:kern w:val="0"/>
                <w:sz w:val="20"/>
                <w:szCs w:val="20"/>
              </w:rPr>
              <w:t>≧</w:t>
            </w:r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100 </w:t>
            </w:r>
            <w:r w:rsidR="00547B98"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×</w:t>
            </w:r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 10</w:t>
            </w:r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4</w:t>
            </w:r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/mm</w:t>
            </w:r>
            <w:r w:rsidR="00747EBE"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</w:p>
        </w:tc>
      </w:tr>
      <w:tr w:rsidR="00C235E6" w:rsidRPr="00475230" w:rsidTr="004D2760">
        <w:trPr>
          <w:trHeight w:val="264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5E6" w:rsidRPr="00475230" w:rsidRDefault="00C235E6" w:rsidP="00C235E6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Chemistry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5E6" w:rsidRPr="00475230" w:rsidRDefault="00C235E6" w:rsidP="00C235E6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Aspartate aminotransferase (AST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35E6" w:rsidRPr="00475230" w:rsidRDefault="00C235E6" w:rsidP="005954FE">
            <w:pPr>
              <w:jc w:val="center"/>
            </w:pPr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‒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5E6" w:rsidRPr="00475230" w:rsidRDefault="00C235E6" w:rsidP="005954F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230">
              <w:rPr>
                <w:rFonts w:ascii="MS PGothic" w:eastAsia="MS PGothic" w:hAnsi="MS PGothic" w:cs="Times New Roman" w:hint="eastAsia"/>
                <w:color w:val="000000"/>
                <w:kern w:val="0"/>
                <w:sz w:val="20"/>
                <w:szCs w:val="20"/>
              </w:rPr>
              <w:t>＞</w:t>
            </w:r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2.5 × ULN</w:t>
            </w:r>
          </w:p>
        </w:tc>
      </w:tr>
      <w:tr w:rsidR="00C235E6" w:rsidRPr="00475230" w:rsidTr="004D2760">
        <w:trPr>
          <w:trHeight w:val="264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5E6" w:rsidRPr="00475230" w:rsidRDefault="00C235E6" w:rsidP="00C235E6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5E6" w:rsidRPr="00475230" w:rsidRDefault="00C235E6" w:rsidP="00C235E6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Alanine aminotransferase (ALT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35E6" w:rsidRPr="00475230" w:rsidRDefault="00C235E6" w:rsidP="005954FE">
            <w:pPr>
              <w:jc w:val="center"/>
            </w:pPr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‒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5E6" w:rsidRPr="00475230" w:rsidRDefault="00C235E6" w:rsidP="005954F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230">
              <w:rPr>
                <w:rFonts w:ascii="MS PGothic" w:eastAsia="MS PGothic" w:hAnsi="MS PGothic" w:cs="Times New Roman" w:hint="eastAsia"/>
                <w:color w:val="000000"/>
                <w:kern w:val="0"/>
                <w:sz w:val="20"/>
                <w:szCs w:val="20"/>
              </w:rPr>
              <w:t>＞</w:t>
            </w:r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2.5 × ULN</w:t>
            </w:r>
          </w:p>
        </w:tc>
      </w:tr>
      <w:tr w:rsidR="00C235E6" w:rsidRPr="00475230" w:rsidTr="004D2760">
        <w:trPr>
          <w:trHeight w:val="264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5E6" w:rsidRPr="00475230" w:rsidRDefault="00C235E6" w:rsidP="00C235E6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5E6" w:rsidRPr="00475230" w:rsidRDefault="00C235E6" w:rsidP="00C235E6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Alkaline Phosphatase (Al-P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35E6" w:rsidRPr="00475230" w:rsidRDefault="00C235E6" w:rsidP="005954FE">
            <w:pPr>
              <w:jc w:val="center"/>
            </w:pPr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‒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5E6" w:rsidRPr="00475230" w:rsidRDefault="00C235E6" w:rsidP="005954F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230">
              <w:rPr>
                <w:rFonts w:ascii="MS PGothic" w:eastAsia="MS PGothic" w:hAnsi="MS PGothic" w:cs="Times New Roman" w:hint="eastAsia"/>
                <w:color w:val="000000"/>
                <w:kern w:val="0"/>
                <w:sz w:val="20"/>
                <w:szCs w:val="20"/>
              </w:rPr>
              <w:t>＞</w:t>
            </w:r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2.5 × ULN</w:t>
            </w:r>
          </w:p>
        </w:tc>
      </w:tr>
      <w:tr w:rsidR="00C235E6" w:rsidRPr="00475230" w:rsidTr="004D2760">
        <w:trPr>
          <w:trHeight w:val="264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5E6" w:rsidRPr="00475230" w:rsidRDefault="00C235E6" w:rsidP="00C235E6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5E6" w:rsidRPr="00475230" w:rsidRDefault="00C235E6" w:rsidP="00C235E6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Lactate dehydrogenase (LDH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35E6" w:rsidRPr="00475230" w:rsidRDefault="00C235E6" w:rsidP="005954FE">
            <w:pPr>
              <w:jc w:val="center"/>
            </w:pPr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‒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5E6" w:rsidRPr="00475230" w:rsidRDefault="00C235E6" w:rsidP="005954F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230">
              <w:rPr>
                <w:rFonts w:ascii="MS PGothic" w:eastAsia="MS PGothic" w:hAnsi="MS PGothic" w:cs="Times New Roman" w:hint="eastAsia"/>
                <w:color w:val="000000"/>
                <w:kern w:val="0"/>
                <w:sz w:val="20"/>
                <w:szCs w:val="20"/>
              </w:rPr>
              <w:t>＞</w:t>
            </w:r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2.5 × ULN</w:t>
            </w:r>
          </w:p>
        </w:tc>
      </w:tr>
      <w:tr w:rsidR="00C235E6" w:rsidRPr="00475230" w:rsidTr="004D2760">
        <w:trPr>
          <w:trHeight w:val="264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5E6" w:rsidRPr="00475230" w:rsidRDefault="00C235E6" w:rsidP="00C235E6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5E6" w:rsidRPr="00475230" w:rsidRDefault="00C235E6" w:rsidP="00C235E6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γ-</w:t>
            </w:r>
            <w:proofErr w:type="spellStart"/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Glutamyl</w:t>
            </w:r>
            <w:proofErr w:type="spellEnd"/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transpeptidase</w:t>
            </w:r>
            <w:proofErr w:type="spellEnd"/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 (γ-GTP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35E6" w:rsidRPr="00475230" w:rsidRDefault="00C235E6" w:rsidP="005954FE">
            <w:pPr>
              <w:jc w:val="center"/>
            </w:pPr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‒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5E6" w:rsidRPr="00475230" w:rsidRDefault="00C235E6" w:rsidP="005954F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230">
              <w:rPr>
                <w:rFonts w:ascii="MS PGothic" w:eastAsia="MS PGothic" w:hAnsi="MS PGothic" w:cs="Times New Roman" w:hint="eastAsia"/>
                <w:color w:val="000000"/>
                <w:kern w:val="0"/>
                <w:sz w:val="20"/>
                <w:szCs w:val="20"/>
              </w:rPr>
              <w:t>＞</w:t>
            </w:r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2.5 × ULN</w:t>
            </w:r>
          </w:p>
        </w:tc>
      </w:tr>
      <w:tr w:rsidR="00C235E6" w:rsidRPr="00475230" w:rsidTr="004D2760">
        <w:trPr>
          <w:trHeight w:val="264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5E6" w:rsidRPr="00475230" w:rsidRDefault="00C235E6" w:rsidP="00C235E6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5E6" w:rsidRPr="00475230" w:rsidRDefault="00C235E6" w:rsidP="00C235E6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Total bilirubin (T-</w:t>
            </w:r>
            <w:proofErr w:type="spellStart"/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Bil</w:t>
            </w:r>
            <w:proofErr w:type="spellEnd"/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35E6" w:rsidRPr="00475230" w:rsidRDefault="00C235E6" w:rsidP="005954FE">
            <w:pPr>
              <w:jc w:val="center"/>
            </w:pPr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‒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5E6" w:rsidRPr="00475230" w:rsidRDefault="00C235E6" w:rsidP="005954F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230">
              <w:rPr>
                <w:rFonts w:ascii="MS PGothic" w:eastAsia="MS PGothic" w:hAnsi="MS PGothic" w:cs="Times New Roman" w:hint="eastAsia"/>
                <w:color w:val="000000"/>
                <w:kern w:val="0"/>
                <w:sz w:val="20"/>
                <w:szCs w:val="20"/>
              </w:rPr>
              <w:t>≧</w:t>
            </w:r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1.5 × ULN</w:t>
            </w:r>
          </w:p>
        </w:tc>
      </w:tr>
      <w:tr w:rsidR="00C235E6" w:rsidRPr="00475230" w:rsidTr="004D2760">
        <w:trPr>
          <w:trHeight w:val="264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5E6" w:rsidRPr="00475230" w:rsidRDefault="00C235E6" w:rsidP="00C235E6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5E6" w:rsidRPr="00475230" w:rsidRDefault="00C235E6" w:rsidP="00C235E6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Direct bilirubin (D-</w:t>
            </w:r>
            <w:proofErr w:type="spellStart"/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Bil</w:t>
            </w:r>
            <w:proofErr w:type="spellEnd"/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35E6" w:rsidRPr="00475230" w:rsidRDefault="00C235E6" w:rsidP="005954FE">
            <w:pPr>
              <w:jc w:val="center"/>
            </w:pPr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‒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5E6" w:rsidRPr="00475230" w:rsidRDefault="00C235E6" w:rsidP="005954F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230">
              <w:rPr>
                <w:rFonts w:ascii="MS PGothic" w:eastAsia="MS PGothic" w:hAnsi="MS PGothic" w:cs="Times New Roman" w:hint="eastAsia"/>
                <w:color w:val="000000"/>
                <w:kern w:val="0"/>
                <w:sz w:val="20"/>
                <w:szCs w:val="20"/>
              </w:rPr>
              <w:t>≧</w:t>
            </w:r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1.5 × ULN</w:t>
            </w:r>
          </w:p>
        </w:tc>
      </w:tr>
      <w:tr w:rsidR="00C235E6" w:rsidRPr="00475230" w:rsidTr="004D2760">
        <w:trPr>
          <w:trHeight w:val="264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5E6" w:rsidRPr="00475230" w:rsidRDefault="00C235E6" w:rsidP="00C235E6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5E6" w:rsidRPr="00475230" w:rsidRDefault="00C235E6" w:rsidP="00C235E6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Creatine kinase (CK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35E6" w:rsidRPr="00475230" w:rsidRDefault="00C235E6" w:rsidP="005954FE">
            <w:pPr>
              <w:jc w:val="center"/>
            </w:pPr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‒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5E6" w:rsidRPr="00475230" w:rsidRDefault="00C235E6" w:rsidP="005954F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230">
              <w:rPr>
                <w:rFonts w:ascii="MS PGothic" w:eastAsia="MS PGothic" w:hAnsi="MS PGothic" w:cs="Times New Roman" w:hint="eastAsia"/>
                <w:color w:val="000000"/>
                <w:kern w:val="0"/>
                <w:sz w:val="20"/>
                <w:szCs w:val="20"/>
              </w:rPr>
              <w:t>＞</w:t>
            </w:r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2.5 × ULN</w:t>
            </w:r>
          </w:p>
        </w:tc>
      </w:tr>
      <w:tr w:rsidR="00C235E6" w:rsidRPr="00475230" w:rsidTr="004D2760">
        <w:trPr>
          <w:trHeight w:val="264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5E6" w:rsidRPr="00475230" w:rsidRDefault="00C235E6" w:rsidP="00C235E6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5E6" w:rsidRPr="00475230" w:rsidRDefault="00C235E6" w:rsidP="00C235E6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Triglyceride (TG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35E6" w:rsidRPr="00475230" w:rsidRDefault="00C235E6" w:rsidP="005954FE">
            <w:pPr>
              <w:jc w:val="center"/>
            </w:pPr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‒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35E6" w:rsidRPr="00475230" w:rsidRDefault="00C235E6" w:rsidP="005954F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230">
              <w:rPr>
                <w:rFonts w:ascii="MS PGothic" w:eastAsia="MS PGothic" w:hAnsi="MS PGothic" w:cs="Times New Roman" w:hint="eastAsia"/>
                <w:color w:val="000000"/>
                <w:kern w:val="0"/>
                <w:sz w:val="20"/>
                <w:szCs w:val="20"/>
              </w:rPr>
              <w:t>＞</w:t>
            </w:r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300 mg/dL</w:t>
            </w:r>
          </w:p>
        </w:tc>
      </w:tr>
      <w:tr w:rsidR="00304AB0" w:rsidRPr="00475230" w:rsidTr="00D55D69">
        <w:trPr>
          <w:trHeight w:val="264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AB0" w:rsidRPr="00475230" w:rsidRDefault="00304AB0" w:rsidP="00D55D6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AB0" w:rsidRPr="00475230" w:rsidRDefault="00304AB0" w:rsidP="00D55D6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Blood glucos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AB0" w:rsidRPr="00475230" w:rsidRDefault="00304AB0" w:rsidP="005954F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230">
              <w:rPr>
                <w:rFonts w:ascii="MS PGothic" w:eastAsia="MS PGothic" w:hAnsi="MS PGothic" w:cs="Times New Roman" w:hint="eastAsia"/>
                <w:color w:val="000000"/>
                <w:kern w:val="0"/>
                <w:sz w:val="20"/>
                <w:szCs w:val="20"/>
              </w:rPr>
              <w:t>＜</w:t>
            </w:r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55 mg/dL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AB0" w:rsidRPr="00475230" w:rsidRDefault="00304AB0" w:rsidP="005954F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230">
              <w:rPr>
                <w:rFonts w:ascii="MS PGothic" w:eastAsia="MS PGothic" w:hAnsi="MS PGothic" w:cs="Times New Roman" w:hint="eastAsia"/>
                <w:color w:val="000000"/>
                <w:kern w:val="0"/>
                <w:sz w:val="20"/>
                <w:szCs w:val="20"/>
              </w:rPr>
              <w:t>＞</w:t>
            </w:r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160 mg/dL</w:t>
            </w:r>
          </w:p>
        </w:tc>
      </w:tr>
      <w:tr w:rsidR="00304AB0" w:rsidRPr="00475230" w:rsidTr="00D55D69">
        <w:trPr>
          <w:trHeight w:val="264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AB0" w:rsidRPr="00475230" w:rsidRDefault="00304AB0" w:rsidP="00D55D6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AB0" w:rsidRPr="00475230" w:rsidRDefault="00304AB0" w:rsidP="00D55D6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Total cholesterol (T-Cho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AB0" w:rsidRPr="00475230" w:rsidRDefault="00C235E6" w:rsidP="005954F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‒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AB0" w:rsidRPr="00475230" w:rsidRDefault="00304AB0" w:rsidP="005954F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230">
              <w:rPr>
                <w:rFonts w:ascii="MS PGothic" w:eastAsia="MS PGothic" w:hAnsi="MS PGothic" w:cs="Times New Roman" w:hint="eastAsia"/>
                <w:color w:val="000000"/>
                <w:kern w:val="0"/>
                <w:sz w:val="20"/>
                <w:szCs w:val="20"/>
              </w:rPr>
              <w:t>＞</w:t>
            </w:r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300 mg/dL</w:t>
            </w:r>
          </w:p>
        </w:tc>
      </w:tr>
      <w:tr w:rsidR="00304AB0" w:rsidRPr="00475230" w:rsidTr="00D55D69">
        <w:trPr>
          <w:trHeight w:val="264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AB0" w:rsidRPr="00475230" w:rsidRDefault="00304AB0" w:rsidP="00D55D6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AB0" w:rsidRPr="00475230" w:rsidRDefault="00304AB0" w:rsidP="00D55D6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Total protein (TP)</w:t>
            </w:r>
          </w:p>
        </w:tc>
        <w:tc>
          <w:tcPr>
            <w:tcW w:w="4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AB0" w:rsidRPr="00475230" w:rsidRDefault="00304AB0" w:rsidP="005954F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Judgment by the investigator</w:t>
            </w:r>
          </w:p>
        </w:tc>
      </w:tr>
      <w:tr w:rsidR="00304AB0" w:rsidRPr="00475230" w:rsidTr="00D55D69">
        <w:trPr>
          <w:trHeight w:val="264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AB0" w:rsidRPr="00475230" w:rsidRDefault="00304AB0" w:rsidP="00D55D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AB0" w:rsidRPr="00475230" w:rsidRDefault="00304AB0" w:rsidP="00D55D6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Albumin (Alb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AB0" w:rsidRPr="00475230" w:rsidRDefault="00304AB0" w:rsidP="005954F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230">
              <w:rPr>
                <w:rFonts w:ascii="MS PGothic" w:eastAsia="MS PGothic" w:hAnsi="MS PGothic" w:cs="Times New Roman" w:hint="eastAsia"/>
                <w:color w:val="000000"/>
                <w:kern w:val="0"/>
                <w:sz w:val="20"/>
                <w:szCs w:val="20"/>
              </w:rPr>
              <w:t>＜</w:t>
            </w:r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3 g/dL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AB0" w:rsidRPr="00475230" w:rsidRDefault="00C235E6" w:rsidP="005954F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‒</w:t>
            </w:r>
          </w:p>
        </w:tc>
      </w:tr>
      <w:tr w:rsidR="005954FE" w:rsidRPr="00475230" w:rsidTr="006E75D8">
        <w:trPr>
          <w:trHeight w:val="264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4FE" w:rsidRPr="00475230" w:rsidRDefault="005954FE" w:rsidP="005954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4FE" w:rsidRPr="00475230" w:rsidRDefault="005954FE" w:rsidP="005954F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Blood urea nitrogen (BUN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4FE" w:rsidRPr="00475230" w:rsidRDefault="005954FE" w:rsidP="005954FE">
            <w:pPr>
              <w:jc w:val="center"/>
            </w:pPr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‒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4FE" w:rsidRPr="00475230" w:rsidRDefault="005954FE" w:rsidP="005954F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230">
              <w:rPr>
                <w:rFonts w:ascii="MS PGothic" w:eastAsia="MS PGothic" w:hAnsi="MS PGothic" w:cs="Times New Roman" w:hint="eastAsia"/>
                <w:color w:val="000000"/>
                <w:kern w:val="0"/>
                <w:sz w:val="20"/>
                <w:szCs w:val="20"/>
              </w:rPr>
              <w:t>≧</w:t>
            </w:r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1.5 × ULN</w:t>
            </w:r>
          </w:p>
        </w:tc>
      </w:tr>
      <w:tr w:rsidR="005954FE" w:rsidRPr="00475230" w:rsidTr="006E75D8">
        <w:trPr>
          <w:trHeight w:val="264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4FE" w:rsidRPr="00475230" w:rsidRDefault="005954FE" w:rsidP="005954F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4FE" w:rsidRPr="00475230" w:rsidRDefault="005954FE" w:rsidP="005954F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Creatinine (Cr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54FE" w:rsidRPr="00475230" w:rsidRDefault="005954FE" w:rsidP="005954FE">
            <w:pPr>
              <w:jc w:val="center"/>
            </w:pPr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‒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4FE" w:rsidRPr="00475230" w:rsidRDefault="005954FE" w:rsidP="005954F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230">
              <w:rPr>
                <w:rFonts w:ascii="MS PGothic" w:eastAsia="MS PGothic" w:hAnsi="MS PGothic" w:cs="Times New Roman" w:hint="eastAsia"/>
                <w:color w:val="000000"/>
                <w:kern w:val="0"/>
                <w:sz w:val="20"/>
                <w:szCs w:val="20"/>
              </w:rPr>
              <w:t>≧</w:t>
            </w:r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1.5 × ULN</w:t>
            </w:r>
          </w:p>
        </w:tc>
      </w:tr>
      <w:tr w:rsidR="00304AB0" w:rsidRPr="00475230" w:rsidTr="00D55D69">
        <w:trPr>
          <w:trHeight w:val="264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AB0" w:rsidRPr="00475230" w:rsidRDefault="00304AB0" w:rsidP="00D55D6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AB0" w:rsidRPr="00475230" w:rsidRDefault="00304AB0" w:rsidP="00D55D6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Uric acid (UA)  </w:t>
            </w:r>
          </w:p>
        </w:tc>
        <w:tc>
          <w:tcPr>
            <w:tcW w:w="4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AB0" w:rsidRPr="00475230" w:rsidRDefault="00304AB0" w:rsidP="005954F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Judgment by the investigator</w:t>
            </w:r>
          </w:p>
        </w:tc>
      </w:tr>
      <w:tr w:rsidR="00304AB0" w:rsidRPr="00475230" w:rsidTr="00D55D69">
        <w:trPr>
          <w:trHeight w:val="264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AB0" w:rsidRPr="00475230" w:rsidRDefault="00304AB0" w:rsidP="00D55D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AB0" w:rsidRPr="00475230" w:rsidRDefault="00304AB0" w:rsidP="00D55D6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Sodium (Na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AB0" w:rsidRPr="00475230" w:rsidRDefault="00304AB0" w:rsidP="005954F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230">
              <w:rPr>
                <w:rFonts w:ascii="MS PGothic" w:eastAsia="MS PGothic" w:hAnsi="MS PGothic" w:cs="Times New Roman" w:hint="eastAsia"/>
                <w:color w:val="000000"/>
                <w:kern w:val="0"/>
                <w:sz w:val="20"/>
                <w:szCs w:val="20"/>
              </w:rPr>
              <w:t>≦</w:t>
            </w:r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125 </w:t>
            </w:r>
            <w:proofErr w:type="spellStart"/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mEq</w:t>
            </w:r>
            <w:proofErr w:type="spellEnd"/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/L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AB0" w:rsidRPr="00475230" w:rsidRDefault="00304AB0" w:rsidP="005954F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230">
              <w:rPr>
                <w:rFonts w:ascii="MS PGothic" w:eastAsia="MS PGothic" w:hAnsi="MS PGothic" w:cs="Times New Roman" w:hint="eastAsia"/>
                <w:color w:val="000000"/>
                <w:kern w:val="0"/>
                <w:sz w:val="20"/>
                <w:szCs w:val="20"/>
              </w:rPr>
              <w:t>≧</w:t>
            </w:r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155 </w:t>
            </w:r>
            <w:proofErr w:type="spellStart"/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mEq</w:t>
            </w:r>
            <w:proofErr w:type="spellEnd"/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/L</w:t>
            </w:r>
          </w:p>
        </w:tc>
      </w:tr>
      <w:tr w:rsidR="00304AB0" w:rsidRPr="00475230" w:rsidTr="00D55D69">
        <w:trPr>
          <w:trHeight w:val="264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AB0" w:rsidRPr="00475230" w:rsidRDefault="00304AB0" w:rsidP="00D55D6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AB0" w:rsidRPr="00475230" w:rsidRDefault="00304AB0" w:rsidP="00D55D6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Potassium (K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AB0" w:rsidRPr="00475230" w:rsidRDefault="00304AB0" w:rsidP="005954F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230">
              <w:rPr>
                <w:rFonts w:ascii="MS PGothic" w:eastAsia="MS PGothic" w:hAnsi="MS PGothic" w:cs="Times New Roman" w:hint="eastAsia"/>
                <w:color w:val="000000"/>
                <w:kern w:val="0"/>
                <w:sz w:val="20"/>
                <w:szCs w:val="20"/>
              </w:rPr>
              <w:t>≦</w:t>
            </w:r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3.2 </w:t>
            </w:r>
            <w:proofErr w:type="spellStart"/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mEq</w:t>
            </w:r>
            <w:proofErr w:type="spellEnd"/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/L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AB0" w:rsidRPr="00475230" w:rsidRDefault="00304AB0" w:rsidP="005954F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230">
              <w:rPr>
                <w:rFonts w:ascii="MS PGothic" w:eastAsia="MS PGothic" w:hAnsi="MS PGothic" w:cs="Times New Roman" w:hint="eastAsia"/>
                <w:color w:val="000000"/>
                <w:kern w:val="0"/>
                <w:sz w:val="20"/>
                <w:szCs w:val="20"/>
              </w:rPr>
              <w:t>≧</w:t>
            </w:r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5.5 </w:t>
            </w:r>
            <w:proofErr w:type="spellStart"/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mEq</w:t>
            </w:r>
            <w:proofErr w:type="spellEnd"/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/L</w:t>
            </w:r>
          </w:p>
        </w:tc>
      </w:tr>
      <w:tr w:rsidR="00304AB0" w:rsidRPr="00475230" w:rsidTr="00D55D69">
        <w:trPr>
          <w:trHeight w:val="264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AB0" w:rsidRPr="00475230" w:rsidRDefault="00304AB0" w:rsidP="00D55D6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AB0" w:rsidRPr="00475230" w:rsidRDefault="00304AB0" w:rsidP="00D55D6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Chloride (Cl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AB0" w:rsidRPr="00475230" w:rsidRDefault="00304AB0" w:rsidP="005954F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230">
              <w:rPr>
                <w:rFonts w:ascii="MS PGothic" w:eastAsia="MS PGothic" w:hAnsi="MS PGothic" w:cs="Times New Roman" w:hint="eastAsia"/>
                <w:color w:val="000000"/>
                <w:kern w:val="0"/>
                <w:sz w:val="20"/>
                <w:szCs w:val="20"/>
              </w:rPr>
              <w:t>≦</w:t>
            </w:r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96 </w:t>
            </w:r>
            <w:proofErr w:type="spellStart"/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mEq</w:t>
            </w:r>
            <w:proofErr w:type="spellEnd"/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/L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AB0" w:rsidRPr="00475230" w:rsidRDefault="00304AB0" w:rsidP="005954F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230">
              <w:rPr>
                <w:rFonts w:ascii="MS PGothic" w:eastAsia="MS PGothic" w:hAnsi="MS PGothic" w:cs="Times New Roman" w:hint="eastAsia"/>
                <w:color w:val="000000"/>
                <w:kern w:val="0"/>
                <w:sz w:val="20"/>
                <w:szCs w:val="20"/>
              </w:rPr>
              <w:t>≧</w:t>
            </w:r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 xml:space="preserve">115 </w:t>
            </w:r>
            <w:proofErr w:type="spellStart"/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mEq</w:t>
            </w:r>
            <w:proofErr w:type="spellEnd"/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/L</w:t>
            </w:r>
          </w:p>
        </w:tc>
      </w:tr>
      <w:tr w:rsidR="00304AB0" w:rsidRPr="00475230" w:rsidTr="00D55D69">
        <w:trPr>
          <w:trHeight w:val="264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AB0" w:rsidRPr="00475230" w:rsidRDefault="00304AB0" w:rsidP="00D55D6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AB0" w:rsidRPr="00475230" w:rsidRDefault="00304AB0" w:rsidP="00D55D6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Calcium (Ca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AB0" w:rsidRPr="00475230" w:rsidRDefault="00304AB0" w:rsidP="005954F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230">
              <w:rPr>
                <w:rFonts w:ascii="MS PGothic" w:eastAsia="MS PGothic" w:hAnsi="MS PGothic" w:cs="Times New Roman" w:hint="eastAsia"/>
                <w:color w:val="000000"/>
                <w:kern w:val="0"/>
                <w:sz w:val="20"/>
                <w:szCs w:val="20"/>
              </w:rPr>
              <w:t>＜</w:t>
            </w:r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8.0 mg/dL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AB0" w:rsidRPr="00475230" w:rsidRDefault="00304AB0" w:rsidP="005954F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230">
              <w:rPr>
                <w:rFonts w:ascii="MS PGothic" w:eastAsia="MS PGothic" w:hAnsi="MS PGothic" w:cs="Times New Roman" w:hint="eastAsia"/>
                <w:color w:val="000000"/>
                <w:kern w:val="0"/>
                <w:sz w:val="20"/>
                <w:szCs w:val="20"/>
              </w:rPr>
              <w:t>＞</w:t>
            </w:r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11.5 mg/dL</w:t>
            </w:r>
          </w:p>
        </w:tc>
      </w:tr>
      <w:tr w:rsidR="00304AB0" w:rsidRPr="00475230" w:rsidTr="00D55D69">
        <w:trPr>
          <w:trHeight w:val="264"/>
        </w:trPr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4AB0" w:rsidRPr="00475230" w:rsidRDefault="00304AB0" w:rsidP="00D55D6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4AB0" w:rsidRPr="00475230" w:rsidRDefault="00304AB0" w:rsidP="00D55D6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Phosphorus (P)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4AB0" w:rsidRPr="00475230" w:rsidRDefault="00304AB0" w:rsidP="005954F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230">
              <w:rPr>
                <w:rFonts w:ascii="MS PGothic" w:eastAsia="MS PGothic" w:hAnsi="MS PGothic" w:cs="Times New Roman" w:hint="eastAsia"/>
                <w:color w:val="000000"/>
                <w:kern w:val="0"/>
                <w:sz w:val="20"/>
                <w:szCs w:val="20"/>
              </w:rPr>
              <w:t>＜</w:t>
            </w:r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2.5 mg/dL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4AB0" w:rsidRPr="00475230" w:rsidRDefault="005954FE" w:rsidP="005954F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‒</w:t>
            </w:r>
          </w:p>
        </w:tc>
      </w:tr>
      <w:tr w:rsidR="00304AB0" w:rsidRPr="00475230" w:rsidTr="00D55D69">
        <w:trPr>
          <w:trHeight w:val="264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AB0" w:rsidRPr="00475230" w:rsidRDefault="00304AB0" w:rsidP="00D55D6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Urinalysi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AB0" w:rsidRPr="00475230" w:rsidRDefault="00304AB0" w:rsidP="00D55D6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Protein qualitative</w:t>
            </w:r>
          </w:p>
        </w:tc>
        <w:tc>
          <w:tcPr>
            <w:tcW w:w="4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AB0" w:rsidRPr="00475230" w:rsidRDefault="00304AB0" w:rsidP="005954F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Two or more stages of fluctuation including ± as a stage</w:t>
            </w:r>
          </w:p>
        </w:tc>
      </w:tr>
      <w:tr w:rsidR="00304AB0" w:rsidRPr="00475230" w:rsidTr="00D55D69">
        <w:trPr>
          <w:trHeight w:val="264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AB0" w:rsidRPr="00475230" w:rsidRDefault="00304AB0" w:rsidP="00D55D6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AB0" w:rsidRPr="00475230" w:rsidRDefault="00304AB0" w:rsidP="00D55D6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Sugar qualitative</w:t>
            </w:r>
          </w:p>
        </w:tc>
        <w:tc>
          <w:tcPr>
            <w:tcW w:w="4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AB0" w:rsidRPr="00475230" w:rsidRDefault="00304AB0" w:rsidP="005954F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Two or more stages of fluctuation including ± as a stage</w:t>
            </w:r>
          </w:p>
        </w:tc>
      </w:tr>
      <w:tr w:rsidR="00304AB0" w:rsidRPr="00475230" w:rsidTr="00D55D69">
        <w:trPr>
          <w:trHeight w:val="264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AB0" w:rsidRPr="00475230" w:rsidRDefault="00304AB0" w:rsidP="00D55D6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AB0" w:rsidRPr="00475230" w:rsidRDefault="00304AB0" w:rsidP="00D55D6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Urobilinogen qualitative</w:t>
            </w:r>
          </w:p>
        </w:tc>
        <w:tc>
          <w:tcPr>
            <w:tcW w:w="4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AB0" w:rsidRPr="00475230" w:rsidRDefault="00304AB0" w:rsidP="005954F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Judgment by the investigator</w:t>
            </w:r>
          </w:p>
        </w:tc>
      </w:tr>
      <w:tr w:rsidR="00304AB0" w:rsidRPr="00475230" w:rsidTr="00D55D69">
        <w:trPr>
          <w:trHeight w:val="264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AB0" w:rsidRPr="00475230" w:rsidRDefault="00304AB0" w:rsidP="00D55D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AB0" w:rsidRPr="00475230" w:rsidRDefault="00304AB0" w:rsidP="00D55D6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Red blood cell sediment</w:t>
            </w:r>
          </w:p>
        </w:tc>
        <w:tc>
          <w:tcPr>
            <w:tcW w:w="4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AB0" w:rsidRPr="00475230" w:rsidRDefault="00304AB0" w:rsidP="005954F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Judgment by the investigator</w:t>
            </w:r>
          </w:p>
        </w:tc>
      </w:tr>
      <w:tr w:rsidR="00304AB0" w:rsidRPr="00475230" w:rsidTr="00D55D69">
        <w:trPr>
          <w:trHeight w:val="264"/>
        </w:trPr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4AB0" w:rsidRPr="00475230" w:rsidRDefault="00304AB0" w:rsidP="00D55D6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4AB0" w:rsidRPr="00475230" w:rsidRDefault="00304AB0" w:rsidP="00D55D6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Leukocyte sediment</w:t>
            </w:r>
          </w:p>
        </w:tc>
        <w:tc>
          <w:tcPr>
            <w:tcW w:w="4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4AB0" w:rsidRPr="00475230" w:rsidRDefault="00304AB0" w:rsidP="005954F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2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Judgment by the investigator</w:t>
            </w:r>
          </w:p>
        </w:tc>
      </w:tr>
    </w:tbl>
    <w:p w:rsidR="004C7469" w:rsidRDefault="00531348" w:rsidP="00175A6F">
      <w:pPr>
        <w:widowControl/>
        <w:jc w:val="left"/>
        <w:rPr>
          <w:sz w:val="20"/>
          <w:szCs w:val="20"/>
        </w:rPr>
      </w:pPr>
      <w:r w:rsidRPr="00475230">
        <w:rPr>
          <w:rFonts w:hint="eastAsia"/>
          <w:sz w:val="20"/>
          <w:szCs w:val="20"/>
        </w:rPr>
        <w:t>ULN</w:t>
      </w:r>
      <w:r w:rsidRPr="00475230">
        <w:rPr>
          <w:rFonts w:hint="eastAsia"/>
          <w:sz w:val="20"/>
          <w:szCs w:val="20"/>
        </w:rPr>
        <w:t>：</w:t>
      </w:r>
      <w:r w:rsidRPr="00475230">
        <w:rPr>
          <w:rFonts w:hint="eastAsia"/>
          <w:sz w:val="20"/>
          <w:szCs w:val="20"/>
        </w:rPr>
        <w:t xml:space="preserve">Upper </w:t>
      </w:r>
      <w:r w:rsidRPr="00475230">
        <w:rPr>
          <w:sz w:val="20"/>
          <w:szCs w:val="20"/>
        </w:rPr>
        <w:t>l</w:t>
      </w:r>
      <w:r w:rsidRPr="00475230">
        <w:rPr>
          <w:rFonts w:hint="eastAsia"/>
          <w:sz w:val="20"/>
          <w:szCs w:val="20"/>
        </w:rPr>
        <w:t>imit of normal</w:t>
      </w:r>
      <w:bookmarkStart w:id="0" w:name="_GoBack"/>
      <w:bookmarkEnd w:id="0"/>
    </w:p>
    <w:sectPr w:rsidR="004C7469" w:rsidSect="00884EF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647A6" w:rsidRDefault="006647A6">
      <w:r>
        <w:separator/>
      </w:r>
    </w:p>
  </w:endnote>
  <w:endnote w:type="continuationSeparator" w:id="0">
    <w:p w:rsidR="006647A6" w:rsidRDefault="006647A6">
      <w:r>
        <w:continuationSeparator/>
      </w:r>
    </w:p>
  </w:endnote>
  <w:endnote w:type="continuationNotice" w:id="1">
    <w:p w:rsidR="006647A6" w:rsidRDefault="006647A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647A6" w:rsidRDefault="006647A6">
      <w:r>
        <w:separator/>
      </w:r>
    </w:p>
  </w:footnote>
  <w:footnote w:type="continuationSeparator" w:id="0">
    <w:p w:rsidR="006647A6" w:rsidRDefault="006647A6">
      <w:r>
        <w:continuationSeparator/>
      </w:r>
    </w:p>
  </w:footnote>
  <w:footnote w:type="continuationNotice" w:id="1">
    <w:p w:rsidR="006647A6" w:rsidRDefault="006647A6"/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浅尾 哲次">
    <w15:presenceInfo w15:providerId="Windows Live" w15:userId="1b5933ba88cbd63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2"/>
  </w:docVars>
  <w:rsids>
    <w:rsidRoot w:val="00A90AED"/>
    <w:rsid w:val="000421E1"/>
    <w:rsid w:val="000C42DC"/>
    <w:rsid w:val="00175A6F"/>
    <w:rsid w:val="00180F92"/>
    <w:rsid w:val="001C406B"/>
    <w:rsid w:val="00254DEF"/>
    <w:rsid w:val="002E3599"/>
    <w:rsid w:val="00304AB0"/>
    <w:rsid w:val="003B08D9"/>
    <w:rsid w:val="00475230"/>
    <w:rsid w:val="004B1092"/>
    <w:rsid w:val="004C7469"/>
    <w:rsid w:val="00531348"/>
    <w:rsid w:val="00532FBF"/>
    <w:rsid w:val="00547B98"/>
    <w:rsid w:val="005954FE"/>
    <w:rsid w:val="00663435"/>
    <w:rsid w:val="006647A6"/>
    <w:rsid w:val="006F55CA"/>
    <w:rsid w:val="00741633"/>
    <w:rsid w:val="00747EBE"/>
    <w:rsid w:val="0080423D"/>
    <w:rsid w:val="0088056C"/>
    <w:rsid w:val="00884EF6"/>
    <w:rsid w:val="00A63073"/>
    <w:rsid w:val="00A90AED"/>
    <w:rsid w:val="00AB3143"/>
    <w:rsid w:val="00B731FB"/>
    <w:rsid w:val="00C06C5C"/>
    <w:rsid w:val="00C235E6"/>
    <w:rsid w:val="00C34A69"/>
    <w:rsid w:val="00C51117"/>
    <w:rsid w:val="00F23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4EF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84EF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84EF6"/>
  </w:style>
  <w:style w:type="paragraph" w:styleId="Footer">
    <w:name w:val="footer"/>
    <w:basedOn w:val="Normal"/>
    <w:link w:val="FooterChar"/>
    <w:uiPriority w:val="99"/>
    <w:unhideWhenUsed/>
    <w:rsid w:val="00884EF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84EF6"/>
  </w:style>
  <w:style w:type="character" w:styleId="CommentReference">
    <w:name w:val="annotation reference"/>
    <w:basedOn w:val="DefaultParagraphFont"/>
    <w:uiPriority w:val="99"/>
    <w:semiHidden/>
    <w:unhideWhenUsed/>
    <w:rsid w:val="00884EF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4EF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4EF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4E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4EF6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4EF6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4EF6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884EF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61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7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23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02</Words>
  <Characters>1396</Characters>
  <Application>Microsoft Office Word</Application>
  <DocSecurity>0</DocSecurity>
  <Lines>155</Lines>
  <Paragraphs>13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15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浅尾 哲次</dc:creator>
  <cp:lastModifiedBy>007454</cp:lastModifiedBy>
  <cp:revision>3</cp:revision>
  <cp:lastPrinted>2019-09-17T05:20:00Z</cp:lastPrinted>
  <dcterms:created xsi:type="dcterms:W3CDTF">2019-09-24T06:52:00Z</dcterms:created>
  <dcterms:modified xsi:type="dcterms:W3CDTF">2019-10-14T11:41:00Z</dcterms:modified>
</cp:coreProperties>
</file>